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7FAE5" w14:textId="393D92CD" w:rsidR="00761D04" w:rsidRDefault="00D95C4C" w:rsidP="00761D04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D95C4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="00761D0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Table </w:t>
      </w:r>
      <w:r w:rsidR="00761D0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1</w:t>
      </w:r>
      <w:r w:rsidR="00761D0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. The Kinase, and miRNA-target networks of NCKAP1 in KIRC (</w:t>
      </w:r>
      <w:proofErr w:type="spellStart"/>
      <w:r w:rsidR="00761D0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LinkedOmic</w:t>
      </w:r>
      <w:bookmarkStart w:id="0" w:name="_GoBack"/>
      <w:bookmarkEnd w:id="0"/>
      <w:r w:rsidR="00761D0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</w:t>
      </w:r>
      <w:proofErr w:type="spellEnd"/>
      <w:r w:rsidR="00761D0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).</w:t>
      </w:r>
    </w:p>
    <w:p w14:paraId="3CA0FE3B" w14:textId="77777777" w:rsidR="00761D04" w:rsidRDefault="00761D04" w:rsidP="00761D04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268"/>
        <w:gridCol w:w="3253"/>
        <w:gridCol w:w="1850"/>
        <w:gridCol w:w="929"/>
      </w:tblGrid>
      <w:tr w:rsidR="00761D04" w14:paraId="6C7B9FB8" w14:textId="77777777" w:rsidTr="00761D0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925"/>
            </w:tblGrid>
            <w:tr w:rsidR="00761D04" w14:paraId="2068BE68" w14:textId="77777777">
              <w:trPr>
                <w:trHeight w:val="137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745EB83" w14:textId="77777777" w:rsidR="00761D04" w:rsidRDefault="00761D04">
                  <w:pPr>
                    <w:pStyle w:val="Default"/>
                    <w:rPr>
                      <w:rFonts w:ascii="Times New Roman" w:hAnsi="Times New Roman" w:cs="Times New Roman"/>
                      <w:color w:val="221F1F"/>
                      <w:kern w:val="2"/>
                      <w:sz w:val="21"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221F1F"/>
                      <w:kern w:val="2"/>
                      <w:sz w:val="21"/>
                      <w:szCs w:val="21"/>
                    </w:rPr>
                    <w:t xml:space="preserve">Enriched Category </w:t>
                  </w:r>
                </w:p>
              </w:tc>
            </w:tr>
          </w:tbl>
          <w:p w14:paraId="6D5D7000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E9022" w14:textId="77777777" w:rsidR="00761D04" w:rsidRDefault="00761D04">
            <w:pPr>
              <w:pStyle w:val="Default"/>
              <w:rPr>
                <w:rFonts w:ascii="Times New Roman" w:hAnsi="Times New Roman" w:cs="Times New Roman"/>
                <w:color w:val="221F1F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221F1F"/>
                <w:sz w:val="21"/>
                <w:szCs w:val="21"/>
              </w:rPr>
              <w:t>Genese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221F1F"/>
                <w:sz w:val="21"/>
                <w:szCs w:val="21"/>
              </w:rPr>
              <w:t xml:space="preserve"> 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C43FD" w14:textId="77777777" w:rsidR="00761D04" w:rsidRDefault="00761D04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color w:val="221F1F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221F1F"/>
                <w:sz w:val="21"/>
                <w:szCs w:val="21"/>
              </w:rPr>
              <w:t>LeadingEdgeN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221F1F"/>
                <w:sz w:val="21"/>
                <w:szCs w:val="21"/>
              </w:rPr>
              <w:t xml:space="preserve">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9205E" w14:textId="77777777" w:rsidR="00761D04" w:rsidRDefault="00761D04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color w:val="221F1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221F1F"/>
                <w:sz w:val="21"/>
                <w:szCs w:val="21"/>
              </w:rPr>
              <w:t xml:space="preserve">P Value </w:t>
            </w:r>
          </w:p>
        </w:tc>
      </w:tr>
      <w:tr w:rsidR="00761D04" w14:paraId="5E88B0DB" w14:textId="77777777" w:rsidTr="00761D04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B537F" w14:textId="77777777" w:rsidR="00761D04" w:rsidRDefault="00761D04">
            <w:pPr>
              <w:pStyle w:val="Default"/>
              <w:rPr>
                <w:rFonts w:ascii="Times New Roman" w:hAnsi="Times New Roman" w:cs="Times New Roman"/>
                <w:color w:val="221F1F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221F1F"/>
                <w:sz w:val="21"/>
                <w:szCs w:val="21"/>
              </w:rPr>
              <w:t>Kinase Target</w:t>
            </w:r>
          </w:p>
          <w:p w14:paraId="10AF2082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7EC7E3" w14:textId="77777777" w:rsidR="00761D04" w:rsidRDefault="00761D04">
            <w:pPr>
              <w:rPr>
                <w:rFonts w:ascii="Times New Roman" w:hAnsi="Times New Roman" w:cs="Times New Roman"/>
                <w:color w:val="221F1F"/>
                <w:sz w:val="21"/>
                <w:szCs w:val="21"/>
              </w:rPr>
            </w:pPr>
            <w:bookmarkStart w:id="1" w:name="OLE_LINK11"/>
            <w:bookmarkStart w:id="2" w:name="OLE_LINK12"/>
            <w:r>
              <w:rPr>
                <w:rFonts w:ascii="Times New Roman" w:hAnsi="Times New Roman" w:cs="Times New Roman"/>
                <w:color w:val="221F1F"/>
                <w:sz w:val="21"/>
                <w:szCs w:val="21"/>
              </w:rPr>
              <w:t>Kinase_ ATM</w:t>
            </w:r>
          </w:p>
          <w:p w14:paraId="7FC70CD4" w14:textId="77777777" w:rsidR="00761D04" w:rsidRDefault="00761D04">
            <w:pPr>
              <w:rPr>
                <w:rFonts w:ascii="Times New Roman" w:hAnsi="Times New Roman" w:cs="Times New Roman"/>
                <w:color w:val="221F1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1F1F"/>
                <w:sz w:val="21"/>
                <w:szCs w:val="21"/>
              </w:rPr>
              <w:t>Kinase_RPS6KB1</w:t>
            </w:r>
          </w:p>
          <w:p w14:paraId="12441828" w14:textId="77777777" w:rsidR="00761D04" w:rsidRDefault="00761D04">
            <w:pPr>
              <w:rPr>
                <w:rFonts w:ascii="Times New Roman" w:hAnsi="Times New Roman" w:cs="Times New Roman"/>
                <w:color w:val="221F1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1F1F"/>
                <w:sz w:val="21"/>
                <w:szCs w:val="21"/>
              </w:rPr>
              <w:t>Kinase_CDK1</w:t>
            </w:r>
          </w:p>
          <w:p w14:paraId="595F62D0" w14:textId="77777777" w:rsidR="00761D04" w:rsidRDefault="00761D04">
            <w:pPr>
              <w:rPr>
                <w:rFonts w:ascii="Times New Roman" w:hAnsi="Times New Roman" w:cs="Times New Roman"/>
                <w:color w:val="221F1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1F1F"/>
                <w:sz w:val="21"/>
                <w:szCs w:val="21"/>
              </w:rPr>
              <w:t>Kinase_CDK5</w:t>
            </w:r>
          </w:p>
          <w:p w14:paraId="3B5EACD0" w14:textId="77777777" w:rsidR="00761D04" w:rsidRDefault="00761D04">
            <w:pPr>
              <w:rPr>
                <w:rFonts w:ascii="Times New Roman" w:hAnsi="Times New Roman" w:cs="Times New Roman"/>
                <w:color w:val="221F1F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1F1F"/>
                <w:sz w:val="21"/>
                <w:szCs w:val="21"/>
              </w:rPr>
              <w:t>Kinase_</w:t>
            </w:r>
            <w:bookmarkEnd w:id="1"/>
            <w:bookmarkEnd w:id="2"/>
            <w:r>
              <w:rPr>
                <w:rFonts w:ascii="Times New Roman" w:hAnsi="Times New Roman" w:cs="Times New Roman"/>
                <w:color w:val="221F1F"/>
                <w:sz w:val="21"/>
                <w:szCs w:val="21"/>
              </w:rPr>
              <w:t>LATS1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188CF1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3</w:t>
            </w:r>
          </w:p>
          <w:p w14:paraId="5AE3CA2C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  <w:p w14:paraId="6FCFE4E8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8</w:t>
            </w:r>
          </w:p>
          <w:p w14:paraId="158D79D7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6</w:t>
            </w:r>
          </w:p>
          <w:p w14:paraId="6F87F3C3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9F64B1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  <w:p w14:paraId="76E6C705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  <w:p w14:paraId="0E6DFA2A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  <w:p w14:paraId="2C22CDBD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0.01 </w:t>
            </w:r>
          </w:p>
          <w:p w14:paraId="4E3B9324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761D04" w14:paraId="2417445D" w14:textId="77777777" w:rsidTr="00761D04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5A729" w14:textId="77777777" w:rsidR="00761D04" w:rsidRDefault="00761D04">
            <w:pPr>
              <w:pStyle w:val="Default"/>
              <w:rPr>
                <w:rFonts w:ascii="Times New Roman" w:hAnsi="Times New Roman" w:cs="Times New Roman"/>
                <w:b/>
                <w:bCs/>
                <w:color w:val="221F1F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221F1F"/>
                <w:sz w:val="21"/>
                <w:szCs w:val="21"/>
              </w:rPr>
              <w:t>miRNA Target</w:t>
            </w:r>
          </w:p>
          <w:p w14:paraId="371AB56C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AECECC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" w:name="OLE_LINK19"/>
            <w:bookmarkStart w:id="4" w:name="OLE_LINK20"/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GTTAA, MIR-302C</w:t>
            </w:r>
          </w:p>
          <w:p w14:paraId="4B40246D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TGTAT, MIR-381</w:t>
            </w:r>
          </w:p>
          <w:p w14:paraId="76C24BE7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AGGAA, MIR-202</w:t>
            </w:r>
          </w:p>
          <w:p w14:paraId="16E6C2C0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ATTAT, MIR-369-3P</w:t>
            </w:r>
          </w:p>
          <w:p w14:paraId="2DC9ED88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ATGCA, MIR-448</w:t>
            </w:r>
            <w:bookmarkEnd w:id="3"/>
            <w:bookmarkEnd w:id="4"/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A5392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9</w:t>
            </w:r>
          </w:p>
          <w:p w14:paraId="3F54E7B9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</w:t>
            </w:r>
          </w:p>
          <w:p w14:paraId="374A7C53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</w:t>
            </w:r>
          </w:p>
          <w:p w14:paraId="3F904702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1</w:t>
            </w:r>
          </w:p>
          <w:p w14:paraId="1D00DCD0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23DD2C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  <w:p w14:paraId="0BE8B103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  <w:p w14:paraId="78DB7343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  <w:p w14:paraId="15E1D3DE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  <w:p w14:paraId="1389AF50" w14:textId="77777777" w:rsidR="00761D04" w:rsidRDefault="00761D04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</w:tbl>
    <w:p w14:paraId="2BA67562" w14:textId="77777777" w:rsidR="00761D04" w:rsidRDefault="00761D04" w:rsidP="00761D04">
      <w:pPr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2BF20306" w14:textId="77777777" w:rsidR="00761D04" w:rsidRDefault="00761D04" w:rsidP="00761D04">
      <w:pPr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32F71A3" w14:textId="77777777" w:rsidR="004B03B7" w:rsidRDefault="004B03B7"/>
    <w:sectPr w:rsidR="004B0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699"/>
    <w:rsid w:val="00260699"/>
    <w:rsid w:val="002E1549"/>
    <w:rsid w:val="004B03B7"/>
    <w:rsid w:val="00761D04"/>
    <w:rsid w:val="00D9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ACF86"/>
  <w15:chartTrackingRefBased/>
  <w15:docId w15:val="{D2873CF8-1E24-4012-B996-80C24E15F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1D0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61D04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761D04"/>
    <w:rPr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1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</cp:revision>
  <dcterms:created xsi:type="dcterms:W3CDTF">2021-08-15T17:49:00Z</dcterms:created>
  <dcterms:modified xsi:type="dcterms:W3CDTF">2021-08-15T17:50:00Z</dcterms:modified>
</cp:coreProperties>
</file>